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1105F" w14:textId="77777777" w:rsidR="006E77B9" w:rsidRDefault="007B1D61" w:rsidP="007B1D61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7B1D6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upplementary </w:t>
      </w:r>
      <w:r w:rsidR="006E77B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Information</w:t>
      </w:r>
    </w:p>
    <w:p w14:paraId="4228A089" w14:textId="72E8BF57" w:rsidR="007B1D61" w:rsidRPr="007B1D61" w:rsidRDefault="007B1D61" w:rsidP="007B1D61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B1D6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Table</w:t>
      </w:r>
      <w:r w:rsidR="006E77B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1</w:t>
      </w:r>
      <w:r w:rsidRPr="007B1D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Number of matches of each length (in terms of set) per year, </w:t>
      </w:r>
      <w:r w:rsidR="00E554B3">
        <w:rPr>
          <w:rFonts w:ascii="Times New Roman" w:hAnsi="Times New Roman" w:cs="Times New Roman"/>
          <w:color w:val="000000" w:themeColor="text1"/>
          <w:sz w:val="24"/>
          <w:szCs w:val="24"/>
        </w:rPr>
        <w:t>contested by</w:t>
      </w:r>
      <w:r w:rsidRPr="007B1D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n and women.</w:t>
      </w:r>
    </w:p>
    <w:tbl>
      <w:tblPr>
        <w:tblW w:w="9300" w:type="dxa"/>
        <w:tblLook w:val="04A0" w:firstRow="1" w:lastRow="0" w:firstColumn="1" w:lastColumn="0" w:noHBand="0" w:noVBand="1"/>
      </w:tblPr>
      <w:tblGrid>
        <w:gridCol w:w="1500"/>
        <w:gridCol w:w="1300"/>
        <w:gridCol w:w="1300"/>
        <w:gridCol w:w="1300"/>
        <w:gridCol w:w="1300"/>
        <w:gridCol w:w="1300"/>
        <w:gridCol w:w="1300"/>
      </w:tblGrid>
      <w:tr w:rsidR="007B1D61" w:rsidRPr="007B1D61" w14:paraId="785FC4BC" w14:textId="77777777" w:rsidTr="007B1D61">
        <w:trPr>
          <w:trHeight w:val="320"/>
        </w:trPr>
        <w:tc>
          <w:tcPr>
            <w:tcW w:w="15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BBB58A" w14:textId="77777777" w:rsidR="007B1D61" w:rsidRPr="007B1D61" w:rsidRDefault="007B1D61" w:rsidP="007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7B1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Match length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02DFF" w14:textId="77777777" w:rsidR="007B1D61" w:rsidRPr="007B1D61" w:rsidRDefault="007B1D61" w:rsidP="007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7B1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Men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178B0" w14:textId="77777777" w:rsidR="007B1D61" w:rsidRPr="007B1D61" w:rsidRDefault="007B1D61" w:rsidP="007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7B1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Women</w:t>
            </w:r>
          </w:p>
        </w:tc>
      </w:tr>
      <w:tr w:rsidR="007B1D61" w:rsidRPr="007B1D61" w14:paraId="735869C0" w14:textId="77777777" w:rsidTr="007B1D61">
        <w:trPr>
          <w:trHeight w:val="320"/>
        </w:trPr>
        <w:tc>
          <w:tcPr>
            <w:tcW w:w="15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0B6779" w14:textId="77777777" w:rsidR="007B1D61" w:rsidRPr="007B1D61" w:rsidRDefault="007B1D61" w:rsidP="007B1D6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D3426" w14:textId="77777777" w:rsidR="007B1D61" w:rsidRPr="007B1D61" w:rsidRDefault="007B1D61" w:rsidP="007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7B1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20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64936" w14:textId="77777777" w:rsidR="007B1D61" w:rsidRPr="007B1D61" w:rsidRDefault="007B1D61" w:rsidP="007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7B1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20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340F5" w14:textId="77777777" w:rsidR="007B1D61" w:rsidRPr="007B1D61" w:rsidRDefault="007B1D61" w:rsidP="007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7B1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20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FD484" w14:textId="77777777" w:rsidR="007B1D61" w:rsidRPr="007B1D61" w:rsidRDefault="007B1D61" w:rsidP="007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7B1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20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899CE" w14:textId="77777777" w:rsidR="007B1D61" w:rsidRPr="007B1D61" w:rsidRDefault="007B1D61" w:rsidP="007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7B1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20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1431D" w14:textId="77777777" w:rsidR="007B1D61" w:rsidRPr="007B1D61" w:rsidRDefault="007B1D61" w:rsidP="007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7B1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2017</w:t>
            </w:r>
          </w:p>
        </w:tc>
      </w:tr>
      <w:tr w:rsidR="007B1D61" w:rsidRPr="007B1D61" w14:paraId="65DF5B1D" w14:textId="77777777" w:rsidTr="007B1D61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F020" w14:textId="77777777" w:rsidR="007B1D61" w:rsidRPr="007B1D61" w:rsidRDefault="007B1D61" w:rsidP="007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7B1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2 se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BB63" w14:textId="77777777" w:rsidR="007B1D61" w:rsidRPr="007B1D61" w:rsidRDefault="007B1D61" w:rsidP="007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B4E9" w14:textId="77777777" w:rsidR="007B1D61" w:rsidRPr="007B1D61" w:rsidRDefault="007B1D61" w:rsidP="007B1D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105B" w14:textId="77777777" w:rsidR="007B1D61" w:rsidRPr="007B1D61" w:rsidRDefault="007B1D61" w:rsidP="007B1D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585D" w14:textId="77777777" w:rsidR="007B1D61" w:rsidRPr="007B1D61" w:rsidRDefault="007B1D61" w:rsidP="007B1D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7B1D61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B170" w14:textId="77777777" w:rsidR="007B1D61" w:rsidRPr="007B1D61" w:rsidRDefault="007B1D61" w:rsidP="007B1D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7B1D61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04BA" w14:textId="77777777" w:rsidR="007B1D61" w:rsidRPr="007B1D61" w:rsidRDefault="007B1D61" w:rsidP="007B1D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7B1D61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82</w:t>
            </w:r>
          </w:p>
        </w:tc>
      </w:tr>
      <w:tr w:rsidR="007B1D61" w:rsidRPr="007B1D61" w14:paraId="26A3290F" w14:textId="77777777" w:rsidTr="007B1D61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5801" w14:textId="77777777" w:rsidR="007B1D61" w:rsidRPr="007B1D61" w:rsidRDefault="007B1D61" w:rsidP="007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7B1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3 se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EA7D" w14:textId="77777777" w:rsidR="007B1D61" w:rsidRPr="007B1D61" w:rsidRDefault="007B1D61" w:rsidP="007B1D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7B1D61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AC3A" w14:textId="77777777" w:rsidR="007B1D61" w:rsidRPr="007B1D61" w:rsidRDefault="007B1D61" w:rsidP="007B1D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7B1D61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1FB7" w14:textId="77777777" w:rsidR="007B1D61" w:rsidRPr="007B1D61" w:rsidRDefault="007B1D61" w:rsidP="007B1D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7B1D61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5F83" w14:textId="77777777" w:rsidR="007B1D61" w:rsidRPr="007B1D61" w:rsidRDefault="007B1D61" w:rsidP="007B1D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7B1D61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E8A0" w14:textId="77777777" w:rsidR="007B1D61" w:rsidRPr="007B1D61" w:rsidRDefault="007B1D61" w:rsidP="007B1D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7B1D61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1944" w14:textId="77777777" w:rsidR="007B1D61" w:rsidRPr="007B1D61" w:rsidRDefault="007B1D61" w:rsidP="007B1D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7B1D61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43</w:t>
            </w:r>
          </w:p>
        </w:tc>
      </w:tr>
      <w:tr w:rsidR="007B1D61" w:rsidRPr="007B1D61" w14:paraId="55C73D03" w14:textId="77777777" w:rsidTr="007B1D61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F8E4" w14:textId="77777777" w:rsidR="007B1D61" w:rsidRPr="007B1D61" w:rsidRDefault="007B1D61" w:rsidP="007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7B1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4 se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37DF" w14:textId="77777777" w:rsidR="007B1D61" w:rsidRPr="007B1D61" w:rsidRDefault="007B1D61" w:rsidP="007B1D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7B1D61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0EDA" w14:textId="77777777" w:rsidR="007B1D61" w:rsidRPr="007B1D61" w:rsidRDefault="007B1D61" w:rsidP="007B1D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7B1D61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7472" w14:textId="77777777" w:rsidR="007B1D61" w:rsidRPr="007B1D61" w:rsidRDefault="007B1D61" w:rsidP="007B1D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7B1D61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1C8C" w14:textId="77777777" w:rsidR="007B1D61" w:rsidRPr="007B1D61" w:rsidRDefault="007B1D61" w:rsidP="007B1D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E640" w14:textId="77777777" w:rsidR="007B1D61" w:rsidRPr="007B1D61" w:rsidRDefault="007B1D61" w:rsidP="007B1D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F25B" w14:textId="77777777" w:rsidR="007B1D61" w:rsidRPr="007B1D61" w:rsidRDefault="007B1D61" w:rsidP="007B1D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</w:tr>
      <w:tr w:rsidR="007B1D61" w:rsidRPr="007B1D61" w14:paraId="0C6681D5" w14:textId="77777777" w:rsidTr="007B1D61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7F85" w14:textId="77777777" w:rsidR="007B1D61" w:rsidRPr="007B1D61" w:rsidRDefault="007B1D61" w:rsidP="007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7B1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5 se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EC94" w14:textId="77777777" w:rsidR="007B1D61" w:rsidRPr="007B1D61" w:rsidRDefault="007B1D61" w:rsidP="007B1D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7B1D61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CCBF" w14:textId="77777777" w:rsidR="007B1D61" w:rsidRPr="007B1D61" w:rsidRDefault="007B1D61" w:rsidP="007B1D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7B1D61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9334" w14:textId="77777777" w:rsidR="007B1D61" w:rsidRPr="007B1D61" w:rsidRDefault="007B1D61" w:rsidP="007B1D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7B1D61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073B" w14:textId="77777777" w:rsidR="007B1D61" w:rsidRPr="007B1D61" w:rsidRDefault="007B1D61" w:rsidP="007B1D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5E5E" w14:textId="77777777" w:rsidR="007B1D61" w:rsidRPr="007B1D61" w:rsidRDefault="007B1D61" w:rsidP="007B1D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0068" w14:textId="77777777" w:rsidR="007B1D61" w:rsidRPr="007B1D61" w:rsidRDefault="007B1D61" w:rsidP="007B1D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</w:tr>
      <w:tr w:rsidR="007B1D61" w:rsidRPr="007B1D61" w14:paraId="4660AA2F" w14:textId="77777777" w:rsidTr="007B1D61">
        <w:trPr>
          <w:trHeight w:val="320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F7902" w14:textId="77777777" w:rsidR="007B1D61" w:rsidRPr="007B1D61" w:rsidRDefault="007B1D61" w:rsidP="007B1D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7B1D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21725" w14:textId="77777777" w:rsidR="007B1D61" w:rsidRPr="007B1D61" w:rsidRDefault="007B1D61" w:rsidP="007B1D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7B1D61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2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EC2FB" w14:textId="77777777" w:rsidR="007B1D61" w:rsidRPr="007B1D61" w:rsidRDefault="007B1D61" w:rsidP="007B1D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7B1D61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2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AD72C" w14:textId="77777777" w:rsidR="007B1D61" w:rsidRPr="007B1D61" w:rsidRDefault="007B1D61" w:rsidP="007B1D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7B1D61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1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D9179" w14:textId="77777777" w:rsidR="007B1D61" w:rsidRPr="007B1D61" w:rsidRDefault="007B1D61" w:rsidP="007B1D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7B1D61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2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28462" w14:textId="77777777" w:rsidR="007B1D61" w:rsidRPr="007B1D61" w:rsidRDefault="007B1D61" w:rsidP="007B1D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7B1D61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2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D6AA3" w14:textId="77777777" w:rsidR="007B1D61" w:rsidRPr="007B1D61" w:rsidRDefault="007B1D61" w:rsidP="007B1D6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7B1D61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25</w:t>
            </w:r>
          </w:p>
        </w:tc>
      </w:tr>
    </w:tbl>
    <w:p w14:paraId="5053EA3D" w14:textId="77777777" w:rsidR="003F5F50" w:rsidRPr="007B1D61" w:rsidRDefault="003F5F50">
      <w:pPr>
        <w:rPr>
          <w:rFonts w:ascii="Times New Roman" w:hAnsi="Times New Roman" w:cs="Times New Roman"/>
          <w:color w:val="000000" w:themeColor="text1"/>
        </w:rPr>
      </w:pPr>
    </w:p>
    <w:sectPr w:rsidR="003F5F50" w:rsidRPr="007B1D61" w:rsidSect="007B1D61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D61"/>
    <w:rsid w:val="0003310B"/>
    <w:rsid w:val="00057819"/>
    <w:rsid w:val="003F5F50"/>
    <w:rsid w:val="00466491"/>
    <w:rsid w:val="006E77B9"/>
    <w:rsid w:val="007467BB"/>
    <w:rsid w:val="007B1D61"/>
    <w:rsid w:val="008618A5"/>
    <w:rsid w:val="008D7C0D"/>
    <w:rsid w:val="00994A5F"/>
    <w:rsid w:val="00BD30A8"/>
    <w:rsid w:val="00C237ED"/>
    <w:rsid w:val="00E25BC4"/>
    <w:rsid w:val="00E554B3"/>
    <w:rsid w:val="00EE4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84CD97"/>
  <w14:defaultImageDpi w14:val="32767"/>
  <w15:chartTrackingRefBased/>
  <w15:docId w15:val="{EFF2F3C0-5B20-0640-8DB1-49FCADBAC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B1D61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458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Fitzpatrick</dc:creator>
  <cp:keywords/>
  <dc:description/>
  <cp:lastModifiedBy>Anna Fitzpatrick</cp:lastModifiedBy>
  <cp:revision>3</cp:revision>
  <dcterms:created xsi:type="dcterms:W3CDTF">2023-10-31T11:12:00Z</dcterms:created>
  <dcterms:modified xsi:type="dcterms:W3CDTF">2023-10-31T11:25:00Z</dcterms:modified>
</cp:coreProperties>
</file>